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45A1B" w14:textId="77777777" w:rsidR="004B057D" w:rsidRPr="008757C1" w:rsidRDefault="004B057D" w:rsidP="004B05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7C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757C1">
        <w:rPr>
          <w:rFonts w:ascii="Times New Roman" w:hAnsi="Times New Roman" w:cs="Times New Roman"/>
          <w:sz w:val="24"/>
          <w:szCs w:val="24"/>
        </w:rPr>
        <w:t>: Cross-table analysis (Chi-square test) of scab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15"/>
        <w:gridCol w:w="1826"/>
        <w:gridCol w:w="1637"/>
        <w:gridCol w:w="1485"/>
        <w:gridCol w:w="977"/>
      </w:tblGrid>
      <w:tr w:rsidR="004B057D" w:rsidRPr="008757C1" w14:paraId="24FEF7AC" w14:textId="77777777" w:rsidTr="00851181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19B65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34683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ti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DAB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/Percentage of thos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88BF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4B057D" w:rsidRPr="008757C1" w14:paraId="1D84723B" w14:textId="77777777" w:rsidTr="00851181">
        <w:trPr>
          <w:trHeight w:val="31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705301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D3F2E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9E2E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15B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FE080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B057D" w:rsidRPr="008757C1" w14:paraId="25BA4D56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F123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4DC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982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6B4E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35B1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B057D" w:rsidRPr="008757C1" w14:paraId="0C19B38F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3596C2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8B5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E1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3D4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0C09B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5304AA34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0A1FBC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5545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46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F173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1D066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31C738C9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025BDD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85B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4AA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7CD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EB7A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02C740A7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DA51AF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782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026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222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2175D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5362C6CB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07EF81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17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F7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01D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5EFF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56FA0499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713636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EA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45D3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64A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E381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2B6F2B0B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8F3760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C36E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9A9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1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D9C3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ED7F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143C06D5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30D73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E76B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t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A4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56BD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567CE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B057D" w:rsidRPr="008757C1" w14:paraId="4D5B18AC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DEC74F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08CD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h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77EA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24D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7693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074EFE87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CE6E34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941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si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F51E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486E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97735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410CBAE1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874573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46C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n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759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F819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8B38B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2B1708F2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6A2C59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074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driq</w:t>
            </w:r>
            <w:proofErr w:type="spellEnd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</w:t>
            </w:r>
            <w:proofErr w:type="spellStart"/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n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254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353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1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E54C5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5E77CAC9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BEFDAA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1CC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E23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4A7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DCC6A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B057D" w:rsidRPr="008757C1" w14:paraId="11E65CBA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AB576A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418B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048A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 (5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F789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5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14D7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5996C666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FF46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1365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ECD3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A0B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9E519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</w:tr>
      <w:tr w:rsidR="004B057D" w:rsidRPr="008757C1" w14:paraId="4E693908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461A7D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E25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ese and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3AE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920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FEBE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6FD09C0E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BDD261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CB159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829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 (4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9C959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6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E188D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5CC2CCA1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FC63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813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C8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25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B8ED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</w:tr>
      <w:tr w:rsidR="004B057D" w:rsidRPr="008757C1" w14:paraId="09DC0ADC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311B20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5DE9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ds and t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191D5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 (4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583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4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92CE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62B71DF3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9603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9343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728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 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117D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3B296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2</w:t>
            </w:r>
          </w:p>
        </w:tc>
      </w:tr>
      <w:tr w:rsidR="004B057D" w:rsidRPr="008757C1" w14:paraId="40B4AFBA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04DDFA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48C79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DD0D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 (5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12AC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5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42036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0D2B6E76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6530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1E6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76D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33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DCBAD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B057D" w:rsidRPr="008757C1" w14:paraId="578E3A7B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396AB3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39F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F392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17725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3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4B3A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25ECFEB5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66ED5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t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954E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A67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09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972B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09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41D1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B057D" w:rsidRPr="008757C1" w14:paraId="430E4FB3" w14:textId="77777777" w:rsidTr="00851181">
        <w:trPr>
          <w:trHeight w:val="29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F4293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029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805E9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09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8CF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09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76D67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B057D" w:rsidRPr="008757C1" w14:paraId="7D274E90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144FE9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A54D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9D7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09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 (9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3CFB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F092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5BED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758B06D8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DF24E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ce of 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E4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070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EF2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FAF0A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4</w:t>
            </w:r>
          </w:p>
        </w:tc>
      </w:tr>
      <w:tr w:rsidR="004B057D" w:rsidRPr="008757C1" w14:paraId="1A79A560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92821A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268B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1692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 (5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BE206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6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AC66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4520A0F7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CA0C7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sence of family member with the same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5093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E51A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FE26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2BA4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1</w:t>
            </w:r>
          </w:p>
        </w:tc>
      </w:tr>
      <w:tr w:rsidR="004B057D" w:rsidRPr="008757C1" w14:paraId="61384AAC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CBEA8A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7C9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45E46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 (4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1ABF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3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E615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19BC5AB7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95980D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ge of topical oin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165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1B56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 (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7A0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7127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4B057D" w:rsidRPr="008757C1" w14:paraId="7B52405A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F0DF24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D5EEA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13F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 (2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EE11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5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D5BA9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1B0DC9F9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BB45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ba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E40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63C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 (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4EDF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6789C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B057D" w:rsidRPr="008757C1" w14:paraId="0154C5A3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0A0C00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653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F91E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 (2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2D87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6AAD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13D11481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EB54A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ll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9EC5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land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41A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 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41F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2772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B057D" w:rsidRPr="008757C1" w14:paraId="4F6B1097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0C5D1F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D5A5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ettled vil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5FB0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 (3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DEB9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6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21561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B057D" w:rsidRPr="008757C1" w14:paraId="3989C7BC" w14:textId="77777777" w:rsidTr="0085118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84F57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cup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9852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way from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41DA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2DA6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B110D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5</w:t>
            </w:r>
          </w:p>
        </w:tc>
      </w:tr>
      <w:tr w:rsidR="004B057D" w:rsidRPr="008757C1" w14:paraId="0240AA7D" w14:textId="77777777" w:rsidTr="0085118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C050FC" w14:textId="77777777" w:rsidR="004B057D" w:rsidRPr="008757C1" w:rsidRDefault="004B057D" w:rsidP="0085118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BDA5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in vill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4493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 (5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88F4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7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CD268" w14:textId="77777777" w:rsidR="004B057D" w:rsidRPr="008757C1" w:rsidRDefault="004B057D" w:rsidP="0085118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757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05D93490" w14:textId="77777777" w:rsidR="004B057D" w:rsidRPr="008757C1" w:rsidRDefault="004B057D" w:rsidP="004B05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4FA6E2" w14:textId="77777777" w:rsidR="004B057D" w:rsidRDefault="004B057D"/>
    <w:sectPr w:rsidR="004B0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57D"/>
    <w:rsid w:val="004B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361BD"/>
  <w15:chartTrackingRefBased/>
  <w15:docId w15:val="{C93DEC1B-B3E6-4AA6-9B1E-D740E2064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57D"/>
    <w:rPr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N ER</dc:creator>
  <cp:keywords/>
  <dc:description/>
  <cp:lastModifiedBy>YI XIAN ER</cp:lastModifiedBy>
  <cp:revision>1</cp:revision>
  <dcterms:created xsi:type="dcterms:W3CDTF">2024-09-09T07:16:00Z</dcterms:created>
  <dcterms:modified xsi:type="dcterms:W3CDTF">2024-09-09T07:16:00Z</dcterms:modified>
</cp:coreProperties>
</file>